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701"/>
        <w:gridCol w:w="1855"/>
        <w:gridCol w:w="1131"/>
        <w:gridCol w:w="1357"/>
      </w:tblGrid>
      <w:tr w:rsidR="00BB4103" w:rsidRPr="00E00703" w14:paraId="0A4B7DBA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C851D04" w14:textId="77777777" w:rsidR="00BB4103" w:rsidRPr="00E007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39B6F1A7" w14:textId="77777777" w:rsidR="00BB4103" w:rsidRPr="00E007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Odds Ratio</w:t>
            </w:r>
          </w:p>
        </w:tc>
        <w:tc>
          <w:tcPr>
            <w:tcW w:w="1855" w:type="dxa"/>
            <w:tcBorders>
              <w:bottom w:val="single" w:sz="4" w:space="0" w:color="000000" w:themeColor="text1"/>
            </w:tcBorders>
            <w:vAlign w:val="center"/>
          </w:tcPr>
          <w:p w14:paraId="3A616D48" w14:textId="77777777" w:rsidR="00BB4103" w:rsidRPr="00E007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Confidence Interval (95%)</w:t>
            </w:r>
          </w:p>
        </w:tc>
        <w:tc>
          <w:tcPr>
            <w:tcW w:w="1131" w:type="dxa"/>
            <w:tcBorders>
              <w:bottom w:val="single" w:sz="4" w:space="0" w:color="000000" w:themeColor="text1"/>
            </w:tcBorders>
            <w:vAlign w:val="center"/>
          </w:tcPr>
          <w:p w14:paraId="46AA4649" w14:textId="77777777" w:rsidR="00BB4103" w:rsidRPr="00E007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1357" w:type="dxa"/>
            <w:tcBorders>
              <w:bottom w:val="single" w:sz="4" w:space="0" w:color="000000" w:themeColor="text1"/>
            </w:tcBorders>
            <w:vAlign w:val="center"/>
          </w:tcPr>
          <w:p w14:paraId="0D574447" w14:textId="77777777" w:rsidR="00BB41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  <w:p w14:paraId="67E2FE87" w14:textId="77777777" w:rsidR="00BB4103" w:rsidRPr="00E00703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(α = 0.05)</w:t>
            </w:r>
          </w:p>
        </w:tc>
      </w:tr>
      <w:tr w:rsidR="00BB4103" w:rsidRPr="00084C65" w14:paraId="668A404C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D2305A4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39C197B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6DA3792F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0D1A1C9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53897B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721902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BB4103" w:rsidRPr="00084C65" w14:paraId="380D142F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36D048C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 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544E1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544C36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3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5.7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0890B2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5A3CD70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BB4103" w:rsidRPr="00084C65" w14:paraId="6B398D04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8CC2863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Chiradzulu</w:t>
            </w:r>
            <w:proofErr w:type="spellEnd"/>
            <w:r w:rsidRPr="00084C65">
              <w:rPr>
                <w:rFonts w:ascii="Arial" w:hAnsi="Arial" w:cs="Arial"/>
                <w:sz w:val="16"/>
                <w:szCs w:val="16"/>
              </w:rPr>
              <w:t xml:space="preserve">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364B9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FE895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24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0.7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E8A6E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757B7F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BB4103" w:rsidRPr="00084C65" w14:paraId="323C695D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9E3D02F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3B66D1F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851422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07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48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6215F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1F1BF1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BB4103" w:rsidRPr="00084C65" w14:paraId="1A6F3A3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2A2DB5E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 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CC69A0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gt; 999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A1032E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&lt;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>0.001  -  &gt;999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A7D5D0C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5.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6777E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BB4103" w:rsidRPr="00084C65" w14:paraId="51453323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8187E3C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EAF971F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2ABDDC0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6C7AC5D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2C662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35764AB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BB4103" w:rsidRPr="00084C65" w14:paraId="7BBF224E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AF8FB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A29A47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A97578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8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5.8</w:t>
            </w:r>
            <w:r w:rsidRPr="00084C65">
              <w:rPr>
                <w:rFonts w:ascii="Arial" w:hAnsi="Arial" w:cs="Arial"/>
                <w:sz w:val="16"/>
                <w:szCs w:val="16"/>
              </w:rPr>
              <w:t>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B0597E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A16C28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BB4103" w:rsidRPr="00084C65" w14:paraId="1ADB6902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E93FA34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MEAN HOUSEHOLD OCCUPANC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DF27E1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4C58E291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E583DD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A49C30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ACB3CCF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8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3.14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1E8883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BDCC7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BB4103" w:rsidRPr="00084C65" w14:paraId="386A1DC5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8F8B483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MEAN EDUCATION LEVEL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831C54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2A9BB54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A04D466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65531F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4.4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D6B5DBA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1.55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2.8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AF75F7E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17441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 </w:t>
            </w:r>
            <w:r w:rsidRPr="00084C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BB4103" w:rsidRPr="00084C65" w14:paraId="18BB4C8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85D12A" w14:textId="77777777" w:rsidR="00BB4103" w:rsidRPr="006D6541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6D6541">
              <w:rPr>
                <w:rFonts w:ascii="Arial" w:hAnsi="Arial" w:cs="Arial"/>
                <w:b/>
                <w:sz w:val="16"/>
                <w:szCs w:val="16"/>
              </w:rPr>
              <w:t>PROPORTION OF YOUNG DOG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B5FB78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A7D01D0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BB4103" w:rsidRPr="00084C65" w14:paraId="25EB2734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47380D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E2312AC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290246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8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0.98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ED16E0A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7761AE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1</w:t>
            </w:r>
          </w:p>
        </w:tc>
      </w:tr>
      <w:tr w:rsidR="00BB4103" w:rsidRPr="00084C65" w14:paraId="14024E27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94BCB4F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ROPORTION OF FEMALE DOGS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BC3723B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4E64C0C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7CE671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DA1405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2.6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E2E016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32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504.5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5F998CE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67C10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BB4103" w:rsidRPr="00084C65" w14:paraId="368E5841" w14:textId="77777777" w:rsidTr="00422F21">
        <w:trPr>
          <w:trHeight w:val="101"/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A442B3F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ROPORTION OF CONFINED DOGS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43BD60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32465BC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DC98BF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2DC96C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3911D6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5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9.66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121820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856A2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BB4103" w:rsidRPr="00084C65" w14:paraId="53AAFF1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03C5DE0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OWNERSHIP OF OTHER ANIMALS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6EA402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2A7FD5B1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08EBAC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B4608EB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8D0D44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04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.18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E6C3E0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952A2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BB4103" w:rsidRPr="00084C65" w14:paraId="5CCF325F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535BCDF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PULATION DENSIT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99B7B1E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24A471AA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CC45C0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E9C850F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5A94DAA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(1 – 1.01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B155BF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</w:t>
            </w: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75A0BD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BB4103" w:rsidRPr="00084C65" w14:paraId="48C88890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3A95C1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VERTY (1</w:t>
            </w:r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4C65">
              <w:rPr>
                <w:rFonts w:ascii="Arial" w:hAnsi="Arial" w:cs="Arial"/>
                <w:b/>
                <w:sz w:val="16"/>
                <w:szCs w:val="16"/>
              </w:rPr>
              <w:t>25)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33F270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5B7CC0C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2BDA6C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D674078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D21104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02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0.81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879BDEC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77C992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B4103" w:rsidRPr="00084C65" w14:paraId="6F8B856D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BFC6ADB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VERTY (2</w:t>
            </w:r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4C65">
              <w:rPr>
                <w:rFonts w:ascii="Arial" w:hAnsi="Arial" w:cs="Arial"/>
                <w:b/>
                <w:sz w:val="16"/>
                <w:szCs w:val="16"/>
              </w:rPr>
              <w:t>00)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D9C4838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614F0A9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8A94D1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D7BF743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7C976F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02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0.93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6E4DED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455EB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BB4103" w:rsidRPr="00084C65" w14:paraId="1C37E0C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057001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LAND COVER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4ABC1D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4B088A7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6B7B27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1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46A6EB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17E72D7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BB4103" w:rsidRPr="00084C65" w14:paraId="66D240C9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B56B80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2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E9C6AC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E777EA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01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3.98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4312DA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D371FF8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BB4103" w:rsidRPr="00084C65" w14:paraId="718398E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B0C5B1A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3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40FC67F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3EA5A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1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4.41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656490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ECFB5F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BB4103" w:rsidRPr="00084C65" w14:paraId="62ABB7E0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8E5C51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5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0786D7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70C2022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42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59.66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739912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81F54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BB4103" w:rsidRPr="00084C65" w14:paraId="0DBA9FC2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0B9FBB7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DISTANCE TO THE CLOSEST CIT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9FA988A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2A8C552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8F7CBD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AB13F6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CD9CC4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A7E775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B428C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BB4103" w:rsidRPr="00084C65" w14:paraId="348B74D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4AB4EE5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CLOSEST CIT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AFE9AF5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103" w:rsidRPr="00084C65" w14:paraId="5761B70A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50DE253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B066E9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A68F3E6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BB4103" w:rsidRPr="00084C65" w14:paraId="4CCCF948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AB7D778" w14:textId="77777777" w:rsidR="00BB4103" w:rsidRPr="00084C65" w:rsidRDefault="00BB410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9D1F27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64F4081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0.18 –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27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  <w:proofErr w:type="gramEnd"/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96A7214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A71B3E" w14:textId="77777777" w:rsidR="00BB4103" w:rsidRPr="00084C65" w:rsidRDefault="00BB410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</w:tbl>
    <w:p w14:paraId="5439A0C9" w14:textId="77777777" w:rsidR="00BB4103" w:rsidRDefault="00BB4103">
      <w:bookmarkStart w:id="0" w:name="_GoBack"/>
      <w:bookmarkEnd w:id="0"/>
    </w:p>
    <w:sectPr w:rsidR="00BB4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03"/>
    <w:rsid w:val="00BB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7B62"/>
  <w15:chartTrackingRefBased/>
  <w15:docId w15:val="{0C744F39-35B8-43F0-82AD-58BEA5F1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103"/>
    <w:pPr>
      <w:ind w:left="720"/>
      <w:contextualSpacing/>
    </w:pPr>
  </w:style>
  <w:style w:type="table" w:styleId="TableGrid">
    <w:name w:val="Table Grid"/>
    <w:basedOn w:val="TableNormal"/>
    <w:uiPriority w:val="39"/>
    <w:rsid w:val="00BB4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19-06-11T21:17:00Z</dcterms:created>
  <dcterms:modified xsi:type="dcterms:W3CDTF">2019-06-11T21:17:00Z</dcterms:modified>
</cp:coreProperties>
</file>